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890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Supplementary Table S1.</w:t>
      </w:r>
      <w:r>
        <w:rPr>
          <w:rFonts w:cs="Arial" w:ascii="Arial" w:hAnsi="Arial"/>
          <w:color w:val="000000"/>
        </w:rPr>
        <w:t xml:space="preserve"> List of primers used in qPCR</w:t>
      </w:r>
    </w:p>
    <w:p>
      <w:pPr>
        <w:pStyle w:val="Normal"/>
        <w:jc w:val="center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92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2351"/>
        <w:gridCol w:w="3672"/>
        <w:gridCol w:w="2007"/>
      </w:tblGrid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2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equence (5'-3')*</w:t>
            </w:r>
          </w:p>
        </w:tc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SERK3A</w:t>
            </w:r>
          </w:p>
        </w:tc>
        <w:tc>
          <w:tcPr>
            <w:tcW w:w="2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SERK3qPCR-1029-F</w:t>
            </w:r>
          </w:p>
        </w:tc>
        <w:tc>
          <w:tcPr>
            <w:tcW w:w="3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TACACCGAAACCTACTTCGTTTA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nteli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SERK3qPCR-1407-R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CAGTAGATAAATATTCAGGGGC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nteli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SERK3B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SlSERKqPCR-For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ATGCTCACCATCCTCAC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nteli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SlSERKqPCR-Rev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TGCTGCTGGAAGAATAGC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ntelin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FLS2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FLS2 qPCR-F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GATCATACTTGCAGCACTTGG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FLS2 qPCR-R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CTCTGGAGGCTCAGTGCTG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Ubi3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bi3-qRT-For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GTGGGCTCACCTACGTTT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Bhattarai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201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Ubi3-qRT-Rev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GTTCATTCGACAAAAAGA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Bhattarai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et al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 2010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CPD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CPD-qPCR-F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TCTCTCCGAGCTGTTCATCTAG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CPD-qPCR-R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AGGAAAACAGAGAGTTCCACTC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WRKY28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RKY28-F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AGATGCAGCTACCTCATCCTC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m et al. 200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RKY28-R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GCTCAAAGCCTCATGGTTCTTG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m et al. 200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Pti5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I5-F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TCGCGATTCGGCTAGACATGGT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m et al. 200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I5-R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TAGTGCCTTAGCACCTCGCATT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m et al. 200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BAK1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K1-F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AGACGAAGAAGTGGAGCAGC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AK1-R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CACTCTTCCCATCTCTCAGC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PR1b1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PR1b1-F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GGTGCTGGGGAGAATC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m et al. 200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PR1b1-R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CCGATCCAGTTGCCTAC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m et al. 2009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PR2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PR2 qPCR-F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GTAGACATGACGTTGATTGGC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PR2 qPCR-R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GGAAGTGAAATCTGTCCTGG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PR5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PR5-qPCR-F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ACATCCCTATGTCTTTCGGC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PR5-qPCR-R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GGACCACATGGACCTTGAGTG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SlACS2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ACS2-F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CACCAACCAACACAACATCCAC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ACS2-R</w:t>
            </w:r>
          </w:p>
        </w:tc>
        <w:tc>
          <w:tcPr>
            <w:tcW w:w="367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CAAACTCGGAACCACCCTG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AtActin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Actin F</w:t>
            </w:r>
          </w:p>
        </w:tc>
        <w:tc>
          <w:tcPr>
            <w:tcW w:w="367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ATGAGGCAGGTCCAGGAATC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tActin R</w:t>
            </w:r>
          </w:p>
        </w:tc>
        <w:tc>
          <w:tcPr>
            <w:tcW w:w="3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TTTGTCACACACAAGTGCATC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ind w:firstLine="54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ind w:firstLine="54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ind w:firstLine="54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sectPr>
      <w:type w:val="nextPage"/>
      <w:pgSz w:orient="landscape" w:w="15840" w:h="12240"/>
      <w:pgMar w:left="1440" w:right="1440" w:gutter="0" w:header="0" w:top="1080" w:footer="0" w:bottom="99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ＭＳ 明朝" w:cs="Arial"/>
      <w:i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9:45:00Z</dcterms:created>
  <dc:creator>HSUANCHIEH PENG</dc:creator>
  <dc:description/>
  <cp:keywords/>
  <dc:language>en-US</dc:language>
  <cp:lastModifiedBy>Isgouhi Kaloshian</cp:lastModifiedBy>
  <dcterms:modified xsi:type="dcterms:W3CDTF">2014-02-27T19:49:00Z</dcterms:modified>
  <cp:revision>3</cp:revision>
  <dc:subject/>
  <dc:title/>
</cp:coreProperties>
</file>